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F0F" w:rsidRPr="008168F0" w:rsidRDefault="0023193B" w:rsidP="00631F0F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23193B">
        <w:rPr>
          <w:rFonts w:ascii="Times New Roman" w:hAnsi="Times New Roman" w:cs="Times New Roman"/>
          <w:b/>
          <w:color w:val="000000" w:themeColor="text1"/>
          <w:sz w:val="22"/>
        </w:rPr>
        <w:t>Supplementary Material</w:t>
      </w:r>
      <w:bookmarkStart w:id="0" w:name="_GoBack"/>
      <w:bookmarkEnd w:id="0"/>
      <w:r w:rsidR="00E44A16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31F0F" w:rsidRPr="008168F0">
        <w:rPr>
          <w:rFonts w:ascii="Times New Roman" w:hAnsi="Times New Roman" w:cs="Times New Roman"/>
          <w:b/>
          <w:color w:val="000000" w:themeColor="text1"/>
          <w:sz w:val="22"/>
        </w:rPr>
        <w:t xml:space="preserve">1 </w:t>
      </w:r>
      <w:r w:rsidR="00E44A16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31F0F" w:rsidRPr="008168F0">
        <w:rPr>
          <w:rFonts w:ascii="Times New Roman" w:hAnsi="Times New Roman" w:cs="Times New Roman"/>
          <w:b/>
          <w:color w:val="000000" w:themeColor="text1"/>
          <w:sz w:val="22"/>
        </w:rPr>
        <w:t>The expression levels of plasma</w:t>
      </w:r>
      <w:r w:rsidR="00E44A16">
        <w:rPr>
          <w:rFonts w:ascii="Times New Roman" w:hAnsi="Times New Roman" w:cs="Times New Roman"/>
          <w:b/>
          <w:color w:val="000000" w:themeColor="text1"/>
          <w:sz w:val="22"/>
        </w:rPr>
        <w:t>-derived</w:t>
      </w:r>
      <w:r w:rsidR="00631F0F" w:rsidRPr="008168F0">
        <w:rPr>
          <w:rFonts w:ascii="Times New Roman" w:hAnsi="Times New Roman" w:cs="Times New Roman"/>
          <w:b/>
          <w:color w:val="000000" w:themeColor="text1"/>
          <w:sz w:val="22"/>
        </w:rPr>
        <w:t xml:space="preserve"> Exo-miR-19b</w:t>
      </w:r>
    </w:p>
    <w:tbl>
      <w:tblPr>
        <w:tblStyle w:val="1-5"/>
        <w:tblW w:w="8458" w:type="dxa"/>
        <w:tblLook w:val="04A0" w:firstRow="1" w:lastRow="0" w:firstColumn="1" w:lastColumn="0" w:noHBand="0" w:noVBand="1"/>
      </w:tblPr>
      <w:tblGrid>
        <w:gridCol w:w="2079"/>
        <w:gridCol w:w="1701"/>
        <w:gridCol w:w="1559"/>
        <w:gridCol w:w="1560"/>
        <w:gridCol w:w="1559"/>
      </w:tblGrid>
      <w:tr w:rsidR="00631F0F" w:rsidRPr="008168F0" w:rsidTr="009B5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Merge w:val="restart"/>
            <w:vAlign w:val="center"/>
          </w:tcPr>
          <w:p w:rsidR="00631F0F" w:rsidRPr="008168F0" w:rsidRDefault="00631F0F" w:rsidP="009B56E6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Group</w:t>
            </w:r>
          </w:p>
        </w:tc>
        <w:tc>
          <w:tcPr>
            <w:tcW w:w="1701" w:type="dxa"/>
            <w:vMerge w:val="restart"/>
            <w:vAlign w:val="center"/>
          </w:tcPr>
          <w:p w:rsidR="00631F0F" w:rsidRPr="008168F0" w:rsidRDefault="00631F0F" w:rsidP="009B5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Exo-miR-19b</w:t>
            </w:r>
          </w:p>
        </w:tc>
        <w:tc>
          <w:tcPr>
            <w:tcW w:w="4678" w:type="dxa"/>
            <w:gridSpan w:val="3"/>
            <w:vAlign w:val="center"/>
          </w:tcPr>
          <w:p w:rsidR="00631F0F" w:rsidRPr="008168F0" w:rsidRDefault="00631F0F" w:rsidP="009B5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Merge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ca VS other groups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PT VS other groups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P VS other groups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Merge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379" w:type="dxa"/>
            <w:gridSpan w:val="4"/>
            <w:vAlign w:val="center"/>
          </w:tcPr>
          <w:p w:rsidR="00631F0F" w:rsidRPr="008168F0" w:rsidRDefault="00E44A16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rmalis</w:t>
            </w:r>
            <w:r w:rsidR="00631F0F"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on using miR-1228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(n=62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5.13 ± 10.31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23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OPT (n=30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80.98 ± 173.56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23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258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CP (n=23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42.66 ± 49.69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258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bookmarkStart w:id="1" w:name="OLE_LINK1"/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ealthy volunteers </w:t>
            </w:r>
            <w:bookmarkEnd w:id="1"/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(n=53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295.75 ± 434.80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379" w:type="dxa"/>
            <w:gridSpan w:val="4"/>
            <w:vAlign w:val="center"/>
          </w:tcPr>
          <w:p w:rsidR="00631F0F" w:rsidRPr="008168F0" w:rsidRDefault="00E44A16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rmalis</w:t>
            </w:r>
            <w:r w:rsidR="00631F0F"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on using cel-miR-39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(n=62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51 ± 0.080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OPT (n=30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24 ± 0.042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315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CP (n=23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15 ± 0.015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315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631F0F" w:rsidRPr="008168F0" w:rsidTr="009B56E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:rsidR="00631F0F" w:rsidRPr="008168F0" w:rsidRDefault="00631F0F" w:rsidP="009B56E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Healthy volunteers (n=53)</w:t>
            </w:r>
          </w:p>
        </w:tc>
        <w:tc>
          <w:tcPr>
            <w:tcW w:w="1701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9 ± 0.010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1560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60</w:t>
            </w:r>
          </w:p>
        </w:tc>
        <w:tc>
          <w:tcPr>
            <w:tcW w:w="1559" w:type="dxa"/>
            <w:vAlign w:val="center"/>
          </w:tcPr>
          <w:p w:rsidR="00631F0F" w:rsidRPr="008168F0" w:rsidRDefault="00631F0F" w:rsidP="009B5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48</w:t>
            </w:r>
          </w:p>
        </w:tc>
      </w:tr>
    </w:tbl>
    <w:p w:rsidR="00631F0F" w:rsidRPr="008168F0" w:rsidRDefault="00631F0F" w:rsidP="00631F0F">
      <w:pPr>
        <w:rPr>
          <w:rFonts w:ascii="Times New Roman" w:hAnsi="Times New Roman" w:cs="Times New Roman"/>
          <w:color w:val="000000" w:themeColor="text1"/>
          <w:sz w:val="22"/>
        </w:rPr>
      </w:pPr>
    </w:p>
    <w:p w:rsidR="004E13CF" w:rsidRDefault="004E13CF"/>
    <w:sectPr w:rsidR="004E1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51F" w:rsidRDefault="004E651F" w:rsidP="00631F0F">
      <w:r>
        <w:separator/>
      </w:r>
    </w:p>
  </w:endnote>
  <w:endnote w:type="continuationSeparator" w:id="0">
    <w:p w:rsidR="004E651F" w:rsidRDefault="004E651F" w:rsidP="00631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51F" w:rsidRDefault="004E651F" w:rsidP="00631F0F">
      <w:r>
        <w:separator/>
      </w:r>
    </w:p>
  </w:footnote>
  <w:footnote w:type="continuationSeparator" w:id="0">
    <w:p w:rsidR="004E651F" w:rsidRDefault="004E651F" w:rsidP="00631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4B"/>
    <w:rsid w:val="001156A0"/>
    <w:rsid w:val="001A624B"/>
    <w:rsid w:val="0023193B"/>
    <w:rsid w:val="004E13CF"/>
    <w:rsid w:val="004E651F"/>
    <w:rsid w:val="006025D9"/>
    <w:rsid w:val="00631F0F"/>
    <w:rsid w:val="009B56E6"/>
    <w:rsid w:val="00E44A16"/>
    <w:rsid w:val="00E5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4C0C5"/>
  <w15:chartTrackingRefBased/>
  <w15:docId w15:val="{613246F1-109D-48A7-BA30-7FBEA169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F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F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F0F"/>
    <w:rPr>
      <w:sz w:val="18"/>
      <w:szCs w:val="18"/>
    </w:rPr>
  </w:style>
  <w:style w:type="table" w:styleId="a5">
    <w:name w:val="Table Grid"/>
    <w:basedOn w:val="a1"/>
    <w:uiPriority w:val="39"/>
    <w:rsid w:val="00631F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5">
    <w:name w:val="Grid Table 1 Light Accent 5"/>
    <w:basedOn w:val="a1"/>
    <w:uiPriority w:val="46"/>
    <w:rsid w:val="009B56E6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A53F0CCA-7E66-4179-8C42-7F1C6CF327D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nwei</dc:creator>
  <cp:keywords/>
  <dc:description/>
  <cp:lastModifiedBy>Xu Jianwei</cp:lastModifiedBy>
  <cp:revision>6</cp:revision>
  <dcterms:created xsi:type="dcterms:W3CDTF">2021-05-13T13:48:00Z</dcterms:created>
  <dcterms:modified xsi:type="dcterms:W3CDTF">2021-07-10T03:33:00Z</dcterms:modified>
</cp:coreProperties>
</file>